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AC23F" w14:textId="4B0BDF4E" w:rsidR="003C0799" w:rsidRDefault="00A45F1F" w:rsidP="00A45F1F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. E</w:t>
      </w:r>
      <w:r w:rsidR="003C0799">
        <w:rPr>
          <w:rFonts w:ascii="Arial" w:hAnsi="Arial" w:cs="Arial"/>
          <w:b/>
          <w:bCs/>
        </w:rPr>
        <w:t xml:space="preserve">ffectiveness of propensity </w:t>
      </w:r>
      <w:r w:rsidR="003C0799" w:rsidRPr="00A45F1F">
        <w:rPr>
          <w:rFonts w:ascii="Arial" w:hAnsi="Arial" w:cs="Arial"/>
          <w:b/>
          <w:bCs/>
          <w:sz w:val="24"/>
          <w:szCs w:val="24"/>
        </w:rPr>
        <w:t>score</w:t>
      </w:r>
      <w:r w:rsidR="003C0799">
        <w:rPr>
          <w:rFonts w:ascii="Arial" w:hAnsi="Arial" w:cs="Arial"/>
          <w:b/>
          <w:bCs/>
        </w:rPr>
        <w:t xml:space="preserve"> weighting</w:t>
      </w:r>
    </w:p>
    <w:p w14:paraId="4B2AE685" w14:textId="77777777" w:rsidR="003C0799" w:rsidRDefault="003C0799" w:rsidP="003C0799">
      <w:pPr>
        <w:pStyle w:val="NoSpacing"/>
        <w:spacing w:line="276" w:lineRule="auto"/>
        <w:rPr>
          <w:rFonts w:ascii="Arial" w:hAnsi="Arial" w:cs="Arial"/>
        </w:rPr>
      </w:pPr>
    </w:p>
    <w:p w14:paraId="47DA4B11" w14:textId="357D8D7B" w:rsidR="003C0799" w:rsidRDefault="00A45F1F" w:rsidP="003C0799">
      <w:pPr>
        <w:pStyle w:val="NoSpacing"/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A. </w:t>
      </w:r>
      <w:r w:rsidR="003C0799">
        <w:rPr>
          <w:rFonts w:ascii="Arial" w:hAnsi="Arial" w:cs="Arial"/>
          <w:b/>
          <w:bCs/>
        </w:rPr>
        <w:t>Patient characteristics among the fully mailed and push-to-web survey administration samples (</w:t>
      </w:r>
      <w:r w:rsidR="003C0799" w:rsidRPr="003C0799">
        <w:rPr>
          <w:rFonts w:ascii="Arial" w:hAnsi="Arial" w:cs="Arial"/>
          <w:b/>
          <w:bCs/>
          <w:i/>
          <w:iCs/>
        </w:rPr>
        <w:t>N</w:t>
      </w:r>
      <w:r w:rsidR="003C0799">
        <w:rPr>
          <w:rFonts w:ascii="Arial" w:hAnsi="Arial" w:cs="Arial"/>
          <w:b/>
          <w:bCs/>
        </w:rPr>
        <w:t>=58</w:t>
      </w:r>
      <w:r w:rsidR="00734CDF">
        <w:rPr>
          <w:rFonts w:ascii="Arial" w:hAnsi="Arial" w:cs="Arial"/>
          <w:b/>
          <w:bCs/>
        </w:rPr>
        <w:t>15</w:t>
      </w:r>
      <w:r w:rsidR="003C0799">
        <w:rPr>
          <w:rFonts w:ascii="Arial" w:hAnsi="Arial" w:cs="Arial"/>
          <w:b/>
          <w:bCs/>
        </w:rPr>
        <w:t>). Comparisons on raw and propensity score weighted data.</w:t>
      </w:r>
    </w:p>
    <w:p w14:paraId="1D0564CF" w14:textId="77777777" w:rsidR="003C0799" w:rsidRDefault="003C0799" w:rsidP="003C0799">
      <w:pPr>
        <w:pStyle w:val="NoSpacing"/>
        <w:spacing w:line="276" w:lineRule="auto"/>
        <w:rPr>
          <w:rStyle w:val="CommentReference"/>
          <w:b/>
          <w:bCs/>
        </w:rPr>
      </w:pPr>
    </w:p>
    <w:tbl>
      <w:tblPr>
        <w:tblStyle w:val="TableGrid"/>
        <w:tblW w:w="4863" w:type="pct"/>
        <w:tblInd w:w="0" w:type="dxa"/>
        <w:tblLook w:val="04A0" w:firstRow="1" w:lastRow="0" w:firstColumn="1" w:lastColumn="0" w:noHBand="0" w:noVBand="1"/>
      </w:tblPr>
      <w:tblGrid>
        <w:gridCol w:w="2157"/>
        <w:gridCol w:w="1385"/>
        <w:gridCol w:w="1417"/>
        <w:gridCol w:w="835"/>
        <w:gridCol w:w="1189"/>
        <w:gridCol w:w="1285"/>
        <w:gridCol w:w="806"/>
      </w:tblGrid>
      <w:tr w:rsidR="003C0799" w14:paraId="66423ABE" w14:textId="77777777" w:rsidTr="00834D14">
        <w:tc>
          <w:tcPr>
            <w:tcW w:w="118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7EA159" w14:textId="77777777" w:rsidR="003C0799" w:rsidRPr="005F2710" w:rsidRDefault="003C0799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04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008276" w14:textId="77777777" w:rsidR="003C0799" w:rsidRPr="005F2710" w:rsidRDefault="003C079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807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B99CC5F" w14:textId="77777777" w:rsidR="003C0799" w:rsidRPr="005F2710" w:rsidRDefault="003C079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Weighted by Propensity Score</w:t>
            </w:r>
          </w:p>
        </w:tc>
      </w:tr>
      <w:tr w:rsidR="005F42EC" w14:paraId="057C5071" w14:textId="77777777" w:rsidTr="00834D14">
        <w:tc>
          <w:tcPr>
            <w:tcW w:w="118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D469E3" w14:textId="77777777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DB4C" w14:textId="77777777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lly mailed </w:t>
            </w:r>
            <w:proofErr w:type="gramStart"/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gramEnd"/>
          </w:p>
          <w:p w14:paraId="365F9E12" w14:textId="77777777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(N=527)</w:t>
            </w:r>
          </w:p>
        </w:tc>
        <w:tc>
          <w:tcPr>
            <w:tcW w:w="78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FD981" w14:textId="5F01F409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Push-to-web sample (N=52</w:t>
            </w:r>
            <w:r w:rsidR="00E65785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87EFD8" w14:textId="73835925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2456" w14:textId="77777777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lly mailed </w:t>
            </w:r>
            <w:proofErr w:type="gramStart"/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gramEnd"/>
          </w:p>
          <w:p w14:paraId="18C3BC2E" w14:textId="77777777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(N=527)</w:t>
            </w:r>
          </w:p>
        </w:tc>
        <w:tc>
          <w:tcPr>
            <w:tcW w:w="7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E862" w14:textId="381044BF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Push-to-web sample (N=52</w:t>
            </w:r>
            <w:r w:rsidR="00E65785">
              <w:rPr>
                <w:rFonts w:ascii="Arial" w:hAnsi="Arial" w:cs="Arial"/>
                <w:b/>
                <w:bCs/>
                <w:sz w:val="20"/>
                <w:szCs w:val="20"/>
              </w:rPr>
              <w:t>88</w:t>
            </w: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1DDCFDF" w14:textId="10FFC659" w:rsidR="003C0799" w:rsidRPr="005F2710" w:rsidRDefault="003C0799" w:rsidP="00D239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834D14" w14:paraId="685BEB04" w14:textId="77777777" w:rsidTr="00834D14">
        <w:tc>
          <w:tcPr>
            <w:tcW w:w="118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D26BBE5" w14:textId="611D4DF8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Femal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068D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42 (8.0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F1833" w14:textId="03056A43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 (15.5%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F05995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8909" w14:textId="467D4FD3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13.2%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0B4A" w14:textId="13CBA4E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14.5%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2ECFABC" w14:textId="7777777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</w:tr>
      <w:tr w:rsidR="00834D14" w14:paraId="6ACB4F5B" w14:textId="77777777" w:rsidTr="00BF5DC0">
        <w:tc>
          <w:tcPr>
            <w:tcW w:w="118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953E7CC" w14:textId="5E7936F2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Mean (SD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53CE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66.9 (12.6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BF62" w14:textId="4815E86D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3 (13.6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B79D943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9DD4" w14:textId="7777777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65.2 (43.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BA96" w14:textId="7777777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64.8 (14.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9EDF9" w14:textId="066700C0" w:rsidR="00834D14" w:rsidRPr="00AF2499" w:rsidRDefault="00BF5DC0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.530</w:t>
            </w:r>
          </w:p>
        </w:tc>
      </w:tr>
      <w:tr w:rsidR="00834D14" w14:paraId="7F957CD3" w14:textId="77777777" w:rsidTr="00834D14">
        <w:tc>
          <w:tcPr>
            <w:tcW w:w="118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14B05776" w14:textId="3C44FBF6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Married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3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181804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309 (58.6%)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5E3C9A" w14:textId="29BDA7C6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4 (44.0%)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147B00B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397682" w14:textId="506C1AEE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46.1%)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840AE8" w14:textId="0681F73B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45.2%)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5A32A2B" w14:textId="7777777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.352</w:t>
            </w:r>
          </w:p>
        </w:tc>
      </w:tr>
      <w:tr w:rsidR="00834D14" w14:paraId="353754CC" w14:textId="77777777" w:rsidTr="00834D14">
        <w:tc>
          <w:tcPr>
            <w:tcW w:w="1189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4E29640" w14:textId="3D82D02E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Urban/rural residenc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63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AAE8CC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373 (71.2%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B1A1E3" w14:textId="28D3722D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1 (72.6%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F9C821E" w14:textId="3C7356F1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388E18" w14:textId="42F64695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74.1%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AFF659" w14:textId="7CFEAC26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(73.9%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F8AA70B" w14:textId="77777777" w:rsidR="00834D14" w:rsidRPr="00AF2499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499">
              <w:rPr>
                <w:rFonts w:ascii="Arial" w:hAnsi="Arial" w:cs="Arial"/>
                <w:sz w:val="20"/>
                <w:szCs w:val="20"/>
              </w:rPr>
              <w:t>.871</w:t>
            </w:r>
          </w:p>
        </w:tc>
      </w:tr>
      <w:tr w:rsidR="00834D14" w14:paraId="56936088" w14:textId="77777777" w:rsidTr="00834D14">
        <w:tc>
          <w:tcPr>
            <w:tcW w:w="118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6BCDD11" w14:textId="6B3DD1A1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CAN scor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Mean (SD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6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AF8A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64.8 (28.6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1D37" w14:textId="0EF6D3E0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 (30.8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D7DD040" w14:textId="77777777" w:rsidR="00834D14" w:rsidRPr="005F271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F818" w14:textId="77777777" w:rsidR="00834D14" w:rsidRPr="00BF5DC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DC0">
              <w:rPr>
                <w:rFonts w:ascii="Arial" w:hAnsi="Arial" w:cs="Arial"/>
                <w:sz w:val="20"/>
                <w:szCs w:val="20"/>
              </w:rPr>
              <w:t>60.5 (97.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B08B" w14:textId="77777777" w:rsidR="00834D14" w:rsidRPr="00BF5DC0" w:rsidRDefault="00834D14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DC0">
              <w:rPr>
                <w:rFonts w:ascii="Arial" w:hAnsi="Arial" w:cs="Arial"/>
                <w:sz w:val="20"/>
                <w:szCs w:val="20"/>
              </w:rPr>
              <w:t>60.0 (32.0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C0DC035" w14:textId="494098A0" w:rsidR="00834D14" w:rsidRPr="00BF5DC0" w:rsidRDefault="00BF5DC0" w:rsidP="00834D1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DC0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</w:tbl>
    <w:p w14:paraId="519699DA" w14:textId="514F58A5" w:rsidR="003C0799" w:rsidRPr="009E3938" w:rsidRDefault="003C0799" w:rsidP="003C079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9E3938">
        <w:rPr>
          <w:rFonts w:ascii="Arial" w:hAnsi="Arial" w:cs="Arial"/>
          <w:sz w:val="20"/>
          <w:szCs w:val="20"/>
          <w:vertAlign w:val="superscript"/>
        </w:rPr>
        <w:t>a</w:t>
      </w:r>
      <w:r w:rsidRPr="009E3938">
        <w:rPr>
          <w:rFonts w:ascii="Arial" w:hAnsi="Arial" w:cs="Arial"/>
          <w:sz w:val="20"/>
          <w:szCs w:val="20"/>
        </w:rPr>
        <w:t>Chi</w:t>
      </w:r>
      <w:proofErr w:type="spellEnd"/>
      <w:r w:rsidRPr="009E3938">
        <w:rPr>
          <w:rFonts w:ascii="Arial" w:hAnsi="Arial" w:cs="Arial"/>
          <w:sz w:val="20"/>
          <w:szCs w:val="20"/>
        </w:rPr>
        <w:t>-square test</w:t>
      </w:r>
      <w:r w:rsidR="007B24E6" w:rsidRPr="009E393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7B24E6" w:rsidRPr="009E3938">
        <w:rPr>
          <w:rFonts w:ascii="Arial" w:hAnsi="Arial" w:cs="Arial"/>
          <w:sz w:val="20"/>
          <w:szCs w:val="20"/>
        </w:rPr>
        <w:t>used</w:t>
      </w:r>
      <w:proofErr w:type="gramEnd"/>
    </w:p>
    <w:p w14:paraId="5C946942" w14:textId="6A841987" w:rsidR="003C0799" w:rsidRPr="009E3938" w:rsidRDefault="003C0799" w:rsidP="003C079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9E3938">
        <w:rPr>
          <w:rFonts w:ascii="Arial" w:hAnsi="Arial" w:cs="Arial"/>
          <w:sz w:val="20"/>
          <w:szCs w:val="20"/>
          <w:vertAlign w:val="superscript"/>
        </w:rPr>
        <w:t>b</w:t>
      </w:r>
      <w:r w:rsidRPr="009E3938">
        <w:rPr>
          <w:rFonts w:ascii="Arial" w:hAnsi="Arial" w:cs="Arial"/>
          <w:sz w:val="20"/>
          <w:szCs w:val="20"/>
        </w:rPr>
        <w:t>Independent</w:t>
      </w:r>
      <w:proofErr w:type="spellEnd"/>
      <w:r w:rsidRPr="009E3938">
        <w:rPr>
          <w:rFonts w:ascii="Arial" w:hAnsi="Arial" w:cs="Arial"/>
          <w:sz w:val="20"/>
          <w:szCs w:val="20"/>
        </w:rPr>
        <w:t xml:space="preserve"> samples t-test</w:t>
      </w:r>
      <w:r w:rsidR="007B24E6" w:rsidRPr="009E393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7B24E6" w:rsidRPr="009E3938">
        <w:rPr>
          <w:rFonts w:ascii="Arial" w:hAnsi="Arial" w:cs="Arial"/>
          <w:sz w:val="20"/>
          <w:szCs w:val="20"/>
        </w:rPr>
        <w:t>used</w:t>
      </w:r>
      <w:proofErr w:type="gramEnd"/>
    </w:p>
    <w:p w14:paraId="0AC1D28D" w14:textId="1ED121EF" w:rsidR="003C0799" w:rsidRPr="003C0799" w:rsidRDefault="003C0799" w:rsidP="003C0799">
      <w:pPr>
        <w:spacing w:line="259" w:lineRule="auto"/>
      </w:pPr>
      <w:r>
        <w:br w:type="page"/>
      </w:r>
      <w:r>
        <w:rPr>
          <w:rFonts w:ascii="Arial" w:hAnsi="Arial" w:cs="Arial"/>
          <w:b/>
          <w:bCs/>
        </w:rPr>
        <w:lastRenderedPageBreak/>
        <w:t xml:space="preserve">Table </w:t>
      </w:r>
      <w:r w:rsidR="00A45F1F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 xml:space="preserve">. Patient characteristics among the fully mailed and push-to-web survey respondents </w:t>
      </w:r>
      <w:r w:rsidRPr="003507D4">
        <w:rPr>
          <w:rFonts w:ascii="Arial" w:hAnsi="Arial" w:cs="Arial"/>
          <w:b/>
          <w:bCs/>
        </w:rPr>
        <w:t>only (</w:t>
      </w:r>
      <w:r w:rsidRPr="003507D4">
        <w:rPr>
          <w:rFonts w:ascii="Arial" w:hAnsi="Arial" w:cs="Arial"/>
          <w:b/>
          <w:bCs/>
          <w:i/>
          <w:iCs/>
        </w:rPr>
        <w:t>N</w:t>
      </w:r>
      <w:r w:rsidRPr="003507D4">
        <w:rPr>
          <w:rFonts w:ascii="Arial" w:hAnsi="Arial" w:cs="Arial"/>
          <w:b/>
          <w:bCs/>
        </w:rPr>
        <w:t>=</w:t>
      </w:r>
      <w:r w:rsidR="007B24E6" w:rsidRPr="003507D4">
        <w:rPr>
          <w:rFonts w:ascii="Arial" w:hAnsi="Arial" w:cs="Arial"/>
          <w:b/>
          <w:bCs/>
        </w:rPr>
        <w:t>909</w:t>
      </w:r>
      <w:r w:rsidRPr="003507D4">
        <w:rPr>
          <w:rFonts w:ascii="Arial" w:hAnsi="Arial" w:cs="Arial"/>
          <w:b/>
          <w:bCs/>
        </w:rPr>
        <w:t>). Comparisons</w:t>
      </w:r>
      <w:r>
        <w:rPr>
          <w:rFonts w:ascii="Arial" w:hAnsi="Arial" w:cs="Arial"/>
          <w:b/>
          <w:bCs/>
        </w:rPr>
        <w:t xml:space="preserve"> on raw and propensity score weighted data.</w:t>
      </w:r>
    </w:p>
    <w:tbl>
      <w:tblPr>
        <w:tblStyle w:val="TableGrid"/>
        <w:tblW w:w="4863" w:type="pct"/>
        <w:tblInd w:w="0" w:type="dxa"/>
        <w:tblLook w:val="04A0" w:firstRow="1" w:lastRow="0" w:firstColumn="1" w:lastColumn="0" w:noHBand="0" w:noVBand="1"/>
      </w:tblPr>
      <w:tblGrid>
        <w:gridCol w:w="2162"/>
        <w:gridCol w:w="1456"/>
        <w:gridCol w:w="1323"/>
        <w:gridCol w:w="834"/>
        <w:gridCol w:w="1193"/>
        <w:gridCol w:w="1144"/>
        <w:gridCol w:w="962"/>
      </w:tblGrid>
      <w:tr w:rsidR="003C0799" w14:paraId="54CB4683" w14:textId="77777777" w:rsidTr="003507D4">
        <w:tc>
          <w:tcPr>
            <w:tcW w:w="12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23F1A0" w14:textId="067C4DA8" w:rsidR="003C0799" w:rsidRPr="005F2710" w:rsidRDefault="003C0799" w:rsidP="001779DA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3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7F952E0" w14:textId="77777777" w:rsidR="003C0799" w:rsidRPr="005F2710" w:rsidRDefault="003C0799" w:rsidP="001779D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186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ED4DB7" w14:textId="77777777" w:rsidR="003C0799" w:rsidRPr="005F2710" w:rsidRDefault="003C0799" w:rsidP="001779D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Weighted by Propensity Score</w:t>
            </w:r>
          </w:p>
        </w:tc>
      </w:tr>
      <w:tr w:rsidR="003C0799" w14:paraId="7B0F59ED" w14:textId="77777777" w:rsidTr="003507D4">
        <w:tc>
          <w:tcPr>
            <w:tcW w:w="120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5CF20C" w14:textId="77777777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83C3" w14:textId="77777777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lly mailed </w:t>
            </w:r>
            <w:proofErr w:type="gramStart"/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gramEnd"/>
          </w:p>
          <w:p w14:paraId="0CD19BAC" w14:textId="545CC7DC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644599"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197</w:t>
            </w: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C211" w14:textId="6C82084A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Push-to-web sample (N=</w:t>
            </w:r>
            <w:r w:rsidR="00644599"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712</w:t>
            </w: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21AE2F0" w14:textId="2F9A863E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7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E614" w14:textId="77777777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lly mailed </w:t>
            </w:r>
            <w:proofErr w:type="gramStart"/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gramEnd"/>
          </w:p>
          <w:p w14:paraId="780785BF" w14:textId="5F842FD8" w:rsidR="003C0799" w:rsidRPr="004751FD" w:rsidRDefault="004751FD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1FD">
              <w:rPr>
                <w:rFonts w:ascii="Arial" w:hAnsi="Arial" w:cs="Arial"/>
                <w:b/>
                <w:bCs/>
                <w:sz w:val="20"/>
                <w:szCs w:val="20"/>
              </w:rPr>
              <w:t>(N=197)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F396" w14:textId="629477DA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sz w:val="20"/>
                <w:szCs w:val="20"/>
              </w:rPr>
              <w:t>Push-to-web sample</w:t>
            </w:r>
            <w:r w:rsidR="004751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12)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D679D6E" w14:textId="29BF36F8" w:rsidR="003C0799" w:rsidRPr="005F2710" w:rsidRDefault="003C079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F27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3507D4" w14:paraId="3B02966D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F9D88E" w14:textId="78ACF80F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Femal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7B09D2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7204" w14:textId="3A7B8999" w:rsidR="003C0799" w:rsidRPr="005F2710" w:rsidRDefault="00830FB2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15 (</w:t>
            </w:r>
            <w:r w:rsidR="00F546B3" w:rsidRPr="005F2710">
              <w:rPr>
                <w:rFonts w:ascii="Arial" w:hAnsi="Arial" w:cs="Arial"/>
                <w:sz w:val="20"/>
                <w:szCs w:val="20"/>
              </w:rPr>
              <w:t>7.6%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3C04C" w14:textId="46A5AABD" w:rsidR="003C0799" w:rsidRPr="005F2710" w:rsidRDefault="00F546B3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129 (18.1%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94E9F7" w14:textId="167BFEB8" w:rsidR="003C0799" w:rsidRPr="005F2710" w:rsidRDefault="00F546B3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9813" w14:textId="27AC90A0" w:rsidR="003C0799" w:rsidRPr="005F2710" w:rsidRDefault="003A28A7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6%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E7BF" w14:textId="22351D5F" w:rsidR="003C0799" w:rsidRPr="005F2710" w:rsidRDefault="00A73F6A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1%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6551DF" w14:textId="33545DED" w:rsidR="003C0799" w:rsidRPr="005F2710" w:rsidRDefault="00A73F6A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="00CC1448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3507D4" w14:paraId="07865AE9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51B933" w14:textId="1EB54093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Mean (SD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7B09D2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BF0D" w14:textId="429F44D2" w:rsidR="003C0799" w:rsidRPr="005F2710" w:rsidRDefault="004609D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67.8 (10.6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5AB9" w14:textId="17ECF5A6" w:rsidR="003C0799" w:rsidRPr="005F2710" w:rsidRDefault="004609D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64.</w:t>
            </w:r>
            <w:r w:rsidR="005F2710" w:rsidRPr="005F2710">
              <w:rPr>
                <w:rFonts w:ascii="Arial" w:hAnsi="Arial" w:cs="Arial"/>
                <w:sz w:val="20"/>
                <w:szCs w:val="20"/>
              </w:rPr>
              <w:t>9 (12.7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652E92" w14:textId="2B569EF9" w:rsidR="003C0799" w:rsidRPr="005F2710" w:rsidRDefault="005F2710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55D5" w14:textId="1D28F406" w:rsidR="003C0799" w:rsidRPr="005F2710" w:rsidRDefault="003C3EE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 (26.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18819" w14:textId="0C7A0E02" w:rsidR="003C0799" w:rsidRPr="005F2710" w:rsidRDefault="003C3EE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 (13.7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8F0382" w14:textId="0772D864" w:rsidR="003C0799" w:rsidRPr="005F2710" w:rsidRDefault="003C3EE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</w:tr>
      <w:tr w:rsidR="003507D4" w14:paraId="712B23D1" w14:textId="77777777" w:rsidTr="003507D4">
        <w:tc>
          <w:tcPr>
            <w:tcW w:w="120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485A5777" w14:textId="6BB8A1FE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Married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6532BC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CDA3A42" w14:textId="7878D6B8" w:rsidR="003C0799" w:rsidRPr="005F2710" w:rsidRDefault="007B09D2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125 (63.5%)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9E17F" w14:textId="43FF1514" w:rsidR="003C0799" w:rsidRPr="005F2710" w:rsidRDefault="007B09D2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357 (50.7%)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4CB814" w14:textId="03DCDA2B" w:rsidR="003C0799" w:rsidRPr="005F2710" w:rsidRDefault="007B09D2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672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D3EA352" w14:textId="6AB497C8" w:rsidR="003C0799" w:rsidRPr="005F2710" w:rsidRDefault="00CC144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9%)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C4247" w14:textId="2D2FBE6E" w:rsidR="003C0799" w:rsidRPr="005F2710" w:rsidRDefault="00CC144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5%)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C576E30" w14:textId="471E4B51" w:rsidR="003C0799" w:rsidRPr="005F2710" w:rsidRDefault="002E084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67</w:t>
            </w:r>
          </w:p>
        </w:tc>
      </w:tr>
      <w:tr w:rsidR="003507D4" w14:paraId="4B845B3C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14:paraId="1F09F6D9" w14:textId="24E04815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Urban/rural residenc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534CD0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C4FA84A" w14:textId="43FEE27B" w:rsidR="003C0799" w:rsidRPr="005F2710" w:rsidRDefault="0093603F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55 (27.9%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80754" w14:textId="7A860B16" w:rsidR="003C0799" w:rsidRPr="005F2710" w:rsidRDefault="0093603F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187 (26.9%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43E29AA" w14:textId="05357E6E" w:rsidR="003C0799" w:rsidRPr="005F2710" w:rsidRDefault="0093603F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.77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FD113E1" w14:textId="1BA95595" w:rsidR="003C0799" w:rsidRPr="005F2710" w:rsidRDefault="002E084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9%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496A0" w14:textId="4A4503E1" w:rsidR="003C0799" w:rsidRPr="005F2710" w:rsidRDefault="002E084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7%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C434394" w14:textId="7B636C44" w:rsidR="003C0799" w:rsidRPr="005F2710" w:rsidRDefault="002E084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81</w:t>
            </w:r>
          </w:p>
        </w:tc>
      </w:tr>
      <w:tr w:rsidR="003507D4" w14:paraId="7CABA700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ACD7CD" w14:textId="180339E1" w:rsidR="003C0799" w:rsidRPr="005F2710" w:rsidRDefault="003C0799" w:rsidP="001779DA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CAN scor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Mean (SD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534CD0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FA67F" w14:textId="03AA99FD" w:rsidR="003C0799" w:rsidRPr="005F2710" w:rsidRDefault="005F2710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1 (28.23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1380" w14:textId="6FA2FA8D" w:rsidR="003C0799" w:rsidRPr="005F2710" w:rsidRDefault="006532BC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8 (29.2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100CA4" w14:textId="6D1445D6" w:rsidR="003C0799" w:rsidRPr="005F2710" w:rsidRDefault="006532BC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19BB5" w14:textId="2076A703" w:rsidR="003C0799" w:rsidRPr="005F2710" w:rsidRDefault="00F6656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 (69.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6E6F" w14:textId="10337483" w:rsidR="003C0799" w:rsidRPr="005F2710" w:rsidRDefault="00F6656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1 (32.2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BC5F95" w14:textId="5D329737" w:rsidR="003C0799" w:rsidRPr="005F2710" w:rsidRDefault="00F6656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47</w:t>
            </w:r>
          </w:p>
        </w:tc>
      </w:tr>
      <w:tr w:rsidR="00AC7A08" w14:paraId="205F6397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775D12" w14:textId="4B3A059A" w:rsidR="00AC7A08" w:rsidRPr="005F2710" w:rsidRDefault="00AC7A08" w:rsidP="00AC7A0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 xml:space="preserve">At least some college </w:t>
            </w:r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5F2710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534CD0" w:rsidRPr="00534C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A44D2" w14:textId="110F5DDD" w:rsidR="00AC7A08" w:rsidRPr="005F2710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118 (59.9%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EF87E" w14:textId="1590A062" w:rsidR="00AC7A08" w:rsidRPr="005F2710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513 (72.1%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3FC933" w14:textId="3DC81AED" w:rsidR="00AC7A08" w:rsidRPr="005F2710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271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71B0" w14:textId="54B2A4E8" w:rsidR="00AC7A08" w:rsidRPr="005F2710" w:rsidRDefault="002E084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.2%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1D58" w14:textId="646D2DC6" w:rsidR="00AC7A08" w:rsidRPr="005F2710" w:rsidRDefault="000864F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6%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B6797D" w14:textId="174DCE96" w:rsidR="00AC7A08" w:rsidRPr="005F2710" w:rsidRDefault="000864F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03</w:t>
            </w:r>
          </w:p>
        </w:tc>
      </w:tr>
      <w:tr w:rsidR="00AC7A08" w14:paraId="694EC191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8262A0" w14:textId="22BFF603" w:rsidR="00AC7A08" w:rsidRPr="006F6156" w:rsidRDefault="00AC7A08" w:rsidP="00AC7A0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Self-reported physical health</w:t>
            </w:r>
            <w:r w:rsidRPr="006F615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6156">
              <w:rPr>
                <w:rFonts w:ascii="Arial" w:hAnsi="Arial" w:cs="Arial"/>
                <w:i/>
                <w:iCs/>
                <w:sz w:val="20"/>
                <w:szCs w:val="20"/>
              </w:rPr>
              <w:t>[Mean (SD)]</w:t>
            </w:r>
            <w:r w:rsidR="00231910" w:rsidRPr="006F615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73E2" w14:textId="549FBA1F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2.6</w:t>
            </w:r>
            <w:r w:rsidR="001769B7" w:rsidRPr="006F61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6156">
              <w:rPr>
                <w:rFonts w:ascii="Arial" w:hAnsi="Arial" w:cs="Arial"/>
                <w:sz w:val="20"/>
                <w:szCs w:val="20"/>
              </w:rPr>
              <w:t>(0.97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842F" w14:textId="2F1073EB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2.6 (1.00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BEC2B" w14:textId="4D499A07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0.9</w:t>
            </w:r>
            <w:r w:rsidR="003B1A6E" w:rsidRPr="006F615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1971" w14:textId="2A0C62B6" w:rsidR="00AC7A08" w:rsidRPr="006F6156" w:rsidRDefault="00F6656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2.</w:t>
            </w:r>
            <w:r w:rsidR="00053661" w:rsidRPr="006F6156">
              <w:rPr>
                <w:rFonts w:ascii="Arial" w:hAnsi="Arial" w:cs="Arial"/>
                <w:sz w:val="20"/>
                <w:szCs w:val="20"/>
              </w:rPr>
              <w:t>6 (2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1</w:t>
            </w:r>
            <w:r w:rsidR="00053661"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EC80" w14:textId="3833ADD2" w:rsidR="00AC7A08" w:rsidRPr="006F6156" w:rsidRDefault="00053661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2.6 (1.1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E9CC49" w14:textId="7392E51E" w:rsidR="00AC7A08" w:rsidRPr="006F6156" w:rsidRDefault="00D3074A" w:rsidP="001779D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AC7A08" w14:paraId="46BDAC54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1B2A79" w14:textId="7025465A" w:rsidR="00AC7A08" w:rsidRPr="006F6156" w:rsidRDefault="00AC7A08" w:rsidP="00AC7A0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Self-reported mental health</w:t>
            </w:r>
            <w:r w:rsidRPr="006F615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6156">
              <w:rPr>
                <w:rFonts w:ascii="Arial" w:hAnsi="Arial" w:cs="Arial"/>
                <w:i/>
                <w:iCs/>
                <w:sz w:val="20"/>
                <w:szCs w:val="20"/>
              </w:rPr>
              <w:t>[Mean (SD)]</w:t>
            </w:r>
            <w:r w:rsidR="00231910" w:rsidRPr="006F615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55B3" w14:textId="3ACF782B" w:rsidR="00AC7A08" w:rsidRPr="006F6156" w:rsidRDefault="00CF705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AC7A08" w:rsidRPr="006F6156">
              <w:rPr>
                <w:rFonts w:ascii="Arial" w:hAnsi="Arial" w:cs="Arial"/>
                <w:sz w:val="20"/>
                <w:szCs w:val="20"/>
              </w:rPr>
              <w:t xml:space="preserve"> (1.19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8386" w14:textId="4FFB0A5D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3.</w:t>
            </w:r>
            <w:r w:rsidR="00CF7059">
              <w:rPr>
                <w:rFonts w:ascii="Arial" w:hAnsi="Arial" w:cs="Arial"/>
                <w:sz w:val="20"/>
                <w:szCs w:val="20"/>
              </w:rPr>
              <w:t>1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(1.22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57A12A" w14:textId="7994C30A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0.4</w:t>
            </w:r>
            <w:r w:rsidR="003B1A6E" w:rsidRPr="006F615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C144" w14:textId="45069EF1" w:rsidR="00AC7A08" w:rsidRPr="006F6156" w:rsidRDefault="00D3074A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3.</w:t>
            </w:r>
            <w:r w:rsidR="00CF7059">
              <w:rPr>
                <w:rFonts w:ascii="Arial" w:hAnsi="Arial" w:cs="Arial"/>
                <w:sz w:val="20"/>
                <w:szCs w:val="20"/>
              </w:rPr>
              <w:t>1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5</w:t>
            </w:r>
            <w:r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93508" w14:textId="19256DB9" w:rsidR="00AC7A08" w:rsidRPr="006F6156" w:rsidRDefault="00D3074A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3.</w:t>
            </w:r>
            <w:r w:rsidR="00CF7059">
              <w:rPr>
                <w:rFonts w:ascii="Arial" w:hAnsi="Arial" w:cs="Arial"/>
                <w:sz w:val="20"/>
                <w:szCs w:val="20"/>
              </w:rPr>
              <w:t>1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D439E3" w14:textId="16A2627E" w:rsidR="00AC7A08" w:rsidRPr="006F6156" w:rsidRDefault="00257084" w:rsidP="001779D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</w:tr>
      <w:tr w:rsidR="00AC7A08" w14:paraId="6CDC43C3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97D90C" w14:textId="1250254C" w:rsidR="00AC7A08" w:rsidRPr="006F6156" w:rsidRDefault="00AC7A08" w:rsidP="00AC7A0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 xml:space="preserve">Received help to complete survey </w:t>
            </w:r>
            <w:r w:rsidRPr="006F6156">
              <w:rPr>
                <w:rFonts w:ascii="Arial" w:hAnsi="Arial" w:cs="Arial"/>
                <w:i/>
                <w:iCs/>
                <w:sz w:val="20"/>
                <w:szCs w:val="20"/>
              </w:rPr>
              <w:t>[N, (%</w:t>
            </w:r>
            <w:proofErr w:type="gramStart"/>
            <w:r w:rsidRPr="006F6156">
              <w:rPr>
                <w:rFonts w:ascii="Arial" w:hAnsi="Arial" w:cs="Arial"/>
                <w:i/>
                <w:iCs/>
                <w:sz w:val="20"/>
                <w:szCs w:val="20"/>
              </w:rPr>
              <w:t>)]</w:t>
            </w:r>
            <w:r w:rsidR="00534CD0" w:rsidRPr="006F615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E750E" w14:textId="0E92F3E7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25 (12.7%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6FCD" w14:textId="36A3958C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101 (14.2%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0703E2" w14:textId="1BFE6BFD" w:rsidR="00AC7A08" w:rsidRPr="006F6156" w:rsidRDefault="00AC7A08" w:rsidP="0035649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0.60</w:t>
            </w:r>
            <w:r w:rsidR="00356495" w:rsidRPr="006F615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CCB0B" w14:textId="4B81E86F" w:rsidR="00AC7A08" w:rsidRPr="006F6156" w:rsidRDefault="000864F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(17.9%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64BF3" w14:textId="51BECC8E" w:rsidR="00AC7A08" w:rsidRPr="006F6156" w:rsidRDefault="000864F9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(14.9%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4C72C9" w14:textId="6271D155" w:rsidR="00AC7A08" w:rsidRPr="006F6156" w:rsidRDefault="00671355" w:rsidP="0067135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.228</w:t>
            </w:r>
          </w:p>
        </w:tc>
      </w:tr>
      <w:tr w:rsidR="00AC7A08" w14:paraId="0AE850CE" w14:textId="77777777" w:rsidTr="003507D4">
        <w:tc>
          <w:tcPr>
            <w:tcW w:w="120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814E14" w14:textId="2AB01357" w:rsidR="00AC7A08" w:rsidRPr="006F6156" w:rsidRDefault="00AC7A08" w:rsidP="00AC7A08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 xml:space="preserve">Overall satisfaction with VA care </w:t>
            </w:r>
            <w:r w:rsidRPr="006F6156">
              <w:rPr>
                <w:rFonts w:ascii="Arial" w:hAnsi="Arial" w:cs="Arial"/>
                <w:i/>
                <w:iCs/>
                <w:sz w:val="20"/>
                <w:szCs w:val="20"/>
              </w:rPr>
              <w:t>[Mean (SD)]</w:t>
            </w:r>
            <w:r w:rsidRPr="006F61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F615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  <w:r w:rsidR="00231910" w:rsidRPr="006F615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2E95" w14:textId="4441E58F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5.1 (1.</w:t>
            </w:r>
            <w:r w:rsidR="006A6BBB" w:rsidRPr="006F6156">
              <w:rPr>
                <w:rFonts w:ascii="Arial" w:hAnsi="Arial" w:cs="Arial"/>
                <w:sz w:val="20"/>
                <w:szCs w:val="20"/>
              </w:rPr>
              <w:t>3</w:t>
            </w:r>
            <w:r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D163" w14:textId="6CC982A0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4.8 (1.</w:t>
            </w:r>
            <w:r w:rsidR="006A6BBB" w:rsidRPr="006F6156">
              <w:rPr>
                <w:rFonts w:ascii="Arial" w:hAnsi="Arial" w:cs="Arial"/>
                <w:sz w:val="20"/>
                <w:szCs w:val="20"/>
              </w:rPr>
              <w:t>5</w:t>
            </w:r>
            <w:r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3D92D6" w14:textId="292FE8E4" w:rsidR="00AC7A08" w:rsidRPr="006F6156" w:rsidRDefault="00AC7A08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0.01</w:t>
            </w:r>
            <w:r w:rsidR="00FE75C9" w:rsidRPr="006F61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0DB5" w14:textId="09A52319" w:rsidR="00AC7A08" w:rsidRPr="006F6156" w:rsidRDefault="00236537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4.9</w:t>
            </w:r>
            <w:r w:rsidR="00257084" w:rsidRPr="006F6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F6156">
              <w:rPr>
                <w:rFonts w:ascii="Arial" w:hAnsi="Arial" w:cs="Arial"/>
                <w:sz w:val="20"/>
                <w:szCs w:val="20"/>
              </w:rPr>
              <w:t>3.2</w:t>
            </w:r>
            <w:r w:rsidR="00257084"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BD28" w14:textId="203B3C7F" w:rsidR="00AC7A08" w:rsidRPr="006F6156" w:rsidRDefault="00257084" w:rsidP="00764C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4.</w:t>
            </w:r>
            <w:r w:rsidR="00CF7059">
              <w:rPr>
                <w:rFonts w:ascii="Arial" w:hAnsi="Arial" w:cs="Arial"/>
                <w:sz w:val="20"/>
                <w:szCs w:val="20"/>
              </w:rPr>
              <w:t>9</w:t>
            </w:r>
            <w:r w:rsidRPr="006F615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6</w:t>
            </w:r>
            <w:r w:rsidRPr="006F6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0690A9" w14:textId="5F7E13F1" w:rsidR="00AC7A08" w:rsidRPr="006F6156" w:rsidRDefault="00257084" w:rsidP="001779D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156">
              <w:rPr>
                <w:rFonts w:ascii="Arial" w:hAnsi="Arial" w:cs="Arial"/>
                <w:sz w:val="20"/>
                <w:szCs w:val="20"/>
              </w:rPr>
              <w:t>.</w:t>
            </w:r>
            <w:r w:rsidR="00236537" w:rsidRPr="006F615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</w:tbl>
    <w:p w14:paraId="1D579146" w14:textId="35E4CF2C" w:rsidR="00477063" w:rsidRDefault="00477063" w:rsidP="009E3938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1129EF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Chi</w:t>
      </w:r>
      <w:proofErr w:type="spellEnd"/>
      <w:r>
        <w:rPr>
          <w:rFonts w:ascii="Arial" w:hAnsi="Arial" w:cs="Arial"/>
          <w:sz w:val="20"/>
          <w:szCs w:val="20"/>
        </w:rPr>
        <w:t>-square test</w:t>
      </w:r>
      <w:r w:rsidR="007B24E6">
        <w:rPr>
          <w:rFonts w:ascii="Arial" w:hAnsi="Arial" w:cs="Arial"/>
          <w:sz w:val="20"/>
          <w:szCs w:val="20"/>
        </w:rPr>
        <w:t xml:space="preserve"> </w:t>
      </w:r>
      <w:proofErr w:type="gramStart"/>
      <w:r w:rsidR="007B24E6">
        <w:rPr>
          <w:rFonts w:ascii="Arial" w:hAnsi="Arial" w:cs="Arial"/>
          <w:sz w:val="20"/>
          <w:szCs w:val="20"/>
        </w:rPr>
        <w:t>used</w:t>
      </w:r>
      <w:proofErr w:type="gramEnd"/>
    </w:p>
    <w:p w14:paraId="436CF402" w14:textId="593FDFE9" w:rsidR="00477063" w:rsidRDefault="00477063" w:rsidP="009E3938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1129E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Independent</w:t>
      </w:r>
      <w:proofErr w:type="spellEnd"/>
      <w:r>
        <w:rPr>
          <w:rFonts w:ascii="Arial" w:hAnsi="Arial" w:cs="Arial"/>
          <w:sz w:val="20"/>
          <w:szCs w:val="20"/>
        </w:rPr>
        <w:t xml:space="preserve"> samples t-test</w:t>
      </w:r>
      <w:r w:rsidR="007B24E6">
        <w:rPr>
          <w:rFonts w:ascii="Arial" w:hAnsi="Arial" w:cs="Arial"/>
          <w:sz w:val="20"/>
          <w:szCs w:val="20"/>
        </w:rPr>
        <w:t xml:space="preserve"> </w:t>
      </w:r>
      <w:proofErr w:type="gramStart"/>
      <w:r w:rsidR="007B24E6">
        <w:rPr>
          <w:rFonts w:ascii="Arial" w:hAnsi="Arial" w:cs="Arial"/>
          <w:sz w:val="20"/>
          <w:szCs w:val="20"/>
        </w:rPr>
        <w:t>used</w:t>
      </w:r>
      <w:proofErr w:type="gramEnd"/>
    </w:p>
    <w:p w14:paraId="77454094" w14:textId="52374474" w:rsidR="00231910" w:rsidRDefault="00231910" w:rsidP="009E3938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764C04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Wilcoxon</w:t>
      </w:r>
      <w:proofErr w:type="spellEnd"/>
      <w:r w:rsidR="00764C04">
        <w:rPr>
          <w:rFonts w:ascii="Arial" w:hAnsi="Arial" w:cs="Arial"/>
          <w:sz w:val="20"/>
          <w:szCs w:val="20"/>
        </w:rPr>
        <w:t xml:space="preserve"> Two-Sample Test</w:t>
      </w:r>
    </w:p>
    <w:p w14:paraId="6E2FFDAE" w14:textId="7E216ABD" w:rsidR="003C0799" w:rsidRDefault="003C0799"/>
    <w:p w14:paraId="6308BFE1" w14:textId="61B6183E" w:rsidR="00925370" w:rsidRDefault="00925370"/>
    <w:p w14:paraId="21CCE5E1" w14:textId="77777777" w:rsidR="00925370" w:rsidRDefault="00925370"/>
    <w:p w14:paraId="0F43F689" w14:textId="77777777" w:rsidR="00C22EA5" w:rsidRDefault="00C22EA5" w:rsidP="008A3707"/>
    <w:p w14:paraId="4999B805" w14:textId="7D7284E7" w:rsidR="008A3707" w:rsidRDefault="008A3707" w:rsidP="008A3707">
      <w:pPr>
        <w:spacing w:before="100" w:beforeAutospacing="1" w:after="100" w:afterAutospacing="1"/>
      </w:pPr>
    </w:p>
    <w:sectPr w:rsidR="008A3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799"/>
    <w:rsid w:val="00023A6A"/>
    <w:rsid w:val="00053661"/>
    <w:rsid w:val="000864F9"/>
    <w:rsid w:val="000C413A"/>
    <w:rsid w:val="001769B7"/>
    <w:rsid w:val="001779DA"/>
    <w:rsid w:val="002148C4"/>
    <w:rsid w:val="00231910"/>
    <w:rsid w:val="00236537"/>
    <w:rsid w:val="00257084"/>
    <w:rsid w:val="00260B65"/>
    <w:rsid w:val="002E0841"/>
    <w:rsid w:val="00330E09"/>
    <w:rsid w:val="00331D7C"/>
    <w:rsid w:val="003507D4"/>
    <w:rsid w:val="00356495"/>
    <w:rsid w:val="003A28A7"/>
    <w:rsid w:val="003B1A6E"/>
    <w:rsid w:val="003C0799"/>
    <w:rsid w:val="003C1A6F"/>
    <w:rsid w:val="003C3EE4"/>
    <w:rsid w:val="004609D4"/>
    <w:rsid w:val="004751FD"/>
    <w:rsid w:val="00477063"/>
    <w:rsid w:val="00482441"/>
    <w:rsid w:val="004F5DEF"/>
    <w:rsid w:val="00534CD0"/>
    <w:rsid w:val="005F2710"/>
    <w:rsid w:val="005F42EC"/>
    <w:rsid w:val="0062482E"/>
    <w:rsid w:val="00635969"/>
    <w:rsid w:val="00644599"/>
    <w:rsid w:val="006532BC"/>
    <w:rsid w:val="00671355"/>
    <w:rsid w:val="006A6BBB"/>
    <w:rsid w:val="006F6156"/>
    <w:rsid w:val="0073487C"/>
    <w:rsid w:val="00734CDF"/>
    <w:rsid w:val="0073688D"/>
    <w:rsid w:val="00764C04"/>
    <w:rsid w:val="007A2D01"/>
    <w:rsid w:val="007B09D2"/>
    <w:rsid w:val="007B24E6"/>
    <w:rsid w:val="00830FB2"/>
    <w:rsid w:val="00834D14"/>
    <w:rsid w:val="008A13B1"/>
    <w:rsid w:val="008A3707"/>
    <w:rsid w:val="008B663F"/>
    <w:rsid w:val="00925370"/>
    <w:rsid w:val="0092610E"/>
    <w:rsid w:val="0093603F"/>
    <w:rsid w:val="00966A79"/>
    <w:rsid w:val="009D2505"/>
    <w:rsid w:val="009E3938"/>
    <w:rsid w:val="00A340CF"/>
    <w:rsid w:val="00A45F1F"/>
    <w:rsid w:val="00A53B4C"/>
    <w:rsid w:val="00A5438E"/>
    <w:rsid w:val="00A73F6A"/>
    <w:rsid w:val="00AC7A08"/>
    <w:rsid w:val="00AF2499"/>
    <w:rsid w:val="00BF5DC0"/>
    <w:rsid w:val="00C22EA5"/>
    <w:rsid w:val="00C83EDA"/>
    <w:rsid w:val="00CC1448"/>
    <w:rsid w:val="00CC2CFB"/>
    <w:rsid w:val="00CF7059"/>
    <w:rsid w:val="00D179AB"/>
    <w:rsid w:val="00D23917"/>
    <w:rsid w:val="00D3074A"/>
    <w:rsid w:val="00E65785"/>
    <w:rsid w:val="00E86AB4"/>
    <w:rsid w:val="00F546B3"/>
    <w:rsid w:val="00F66561"/>
    <w:rsid w:val="00FA09E6"/>
    <w:rsid w:val="00FB72F6"/>
    <w:rsid w:val="00FE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7C163"/>
  <w15:chartTrackingRefBased/>
  <w15:docId w15:val="{8856C038-388A-4B71-81F6-DF7B608B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99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C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799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C079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0799"/>
    <w:rPr>
      <w:sz w:val="16"/>
      <w:szCs w:val="16"/>
    </w:rPr>
  </w:style>
  <w:style w:type="table" w:styleId="TableGrid">
    <w:name w:val="Table Grid"/>
    <w:basedOn w:val="TableNormal"/>
    <w:uiPriority w:val="39"/>
    <w:rsid w:val="003C079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44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EA5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9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 Wormwood</dc:creator>
  <cp:keywords/>
  <dc:description/>
  <cp:lastModifiedBy>Vimalananda, Varsha G.</cp:lastModifiedBy>
  <cp:revision>2</cp:revision>
  <dcterms:created xsi:type="dcterms:W3CDTF">2023-08-03T21:52:00Z</dcterms:created>
  <dcterms:modified xsi:type="dcterms:W3CDTF">2023-08-03T21:52:00Z</dcterms:modified>
</cp:coreProperties>
</file>